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55"/>
        <w:tblW w:w="10260" w:type="dxa"/>
        <w:tblLook w:val="04A0" w:firstRow="1" w:lastRow="0" w:firstColumn="1" w:lastColumn="0" w:noHBand="0" w:noVBand="1"/>
      </w:tblPr>
      <w:tblGrid>
        <w:gridCol w:w="2160"/>
        <w:gridCol w:w="1440"/>
        <w:gridCol w:w="2160"/>
        <w:gridCol w:w="1710"/>
        <w:gridCol w:w="1440"/>
        <w:gridCol w:w="1350"/>
      </w:tblGrid>
      <w:tr w:rsidR="00EE092B" w:rsidRPr="001D1246" w14:paraId="7A0AE158" w14:textId="77777777" w:rsidTr="00A06F4C">
        <w:trPr>
          <w:trHeight w:val="300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8B41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F794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E718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6727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F811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#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8728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lication</w:t>
            </w:r>
          </w:p>
        </w:tc>
      </w:tr>
      <w:tr w:rsidR="00EE092B" w:rsidRPr="001D1246" w14:paraId="7D3E2B2E" w14:textId="77777777" w:rsidTr="00A06F4C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8A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A7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4EDA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B2F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79A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65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FB9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EE092B" w:rsidRPr="001D1246" w14:paraId="09436131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EC8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DE3A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C4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Fluor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llow 6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FE1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™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8E2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04T02Y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08A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EE092B" w:rsidRPr="001D1246" w14:paraId="52A4515F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D38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4E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467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A5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804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290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EE092B" w:rsidRPr="001D1246" w14:paraId="0D7368FC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929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FBC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7EB9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75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18D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519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EE092B" w:rsidRPr="001D1246" w14:paraId="3E75274F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4A6A" w14:textId="64953774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8731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55F6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C58B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0CAE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6F57" w14:textId="77777777" w:rsidR="00EE092B" w:rsidRPr="001D1246" w:rsidRDefault="00EE092B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A06F4C" w:rsidRPr="001D1246" w14:paraId="47544C45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D255" w14:textId="7D853E99" w:rsidR="00A06F4C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C9F0" w14:textId="558C0A0E" w:rsidR="00A06F4C" w:rsidRPr="00134220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EBD5" w14:textId="4AC43D61" w:rsidR="00A06F4C" w:rsidRPr="00134220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16BB" w14:textId="06D075E9" w:rsidR="00A06F4C" w:rsidRPr="00134220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E14B" w14:textId="4EA866C3" w:rsidR="00A06F4C" w:rsidRPr="00134220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1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E087" w14:textId="4C392C44" w:rsidR="00A06F4C" w:rsidRPr="001D1246" w:rsidRDefault="00A06F4C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B059D4" w:rsidRPr="001D1246" w14:paraId="07D2A479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7382" w14:textId="0C6FF27B" w:rsidR="00B059D4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06DC" w14:textId="2753BA0B" w:rsidR="00B059D4" w:rsidRPr="00A06F4C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1E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0E73" w14:textId="65A8D0A5" w:rsidR="00B059D4" w:rsidRPr="001D1246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2B2C" w14:textId="4A579453" w:rsidR="00B059D4" w:rsidRPr="001D1246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DED9" w14:textId="353A6FB4" w:rsidR="00B059D4" w:rsidRPr="00A06F4C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52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F697" w14:textId="09BE6C6F" w:rsidR="00B059D4" w:rsidRPr="001D1246" w:rsidRDefault="00B059D4" w:rsidP="00EE09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08C9CA6E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332E" w14:textId="21A6BCB4" w:rsidR="00A06F4C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/IE, MHC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39CA" w14:textId="14A20EAC" w:rsidR="00A06F4C" w:rsidRPr="00134220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/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C3B3" w14:textId="2819A8B0" w:rsidR="00A06F4C" w:rsidRPr="00134220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8CE5" w14:textId="7B69375C" w:rsidR="00A06F4C" w:rsidRPr="00134220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0DB3" w14:textId="0E7DB2F2" w:rsidR="00A06F4C" w:rsidRPr="00134220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6412" w14:textId="07469E65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2607D83D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E7AB" w14:textId="40D914E2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548E" w14:textId="09417731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7F5C" w14:textId="317AA620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 7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D9F8" w14:textId="51ACDB7A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™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C801" w14:textId="4E40E9F5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5698-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77B8" w14:textId="34597CF6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65FC604A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F36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E878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12DE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AF3B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972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A2F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0B5BB63D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77AD" w14:textId="5C948D48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GP9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0642" w14:textId="202C7DE2" w:rsidR="00A06F4C" w:rsidRPr="001D1246" w:rsidRDefault="001A58E5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-29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E6B9" w14:textId="1F780E6B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0B64" w14:textId="4CD64EC3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E068" w14:textId="537D401B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-29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D0E4" w14:textId="387C4754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A06F4C" w:rsidRPr="001D1246" w14:paraId="18915C40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C5A5" w14:textId="42B8DB2A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stance 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3CF" w14:textId="7522CC5F" w:rsidR="00A06F4C" w:rsidRPr="001D1246" w:rsidRDefault="001A58E5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DE4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8003" w14:textId="5BCDEAC6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B553" w14:textId="06481E73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20DF" w14:textId="16B63FA2" w:rsidR="00A06F4C" w:rsidRPr="001D1246" w:rsidRDefault="001A58E5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4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DE41" w14:textId="12C9366A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A06F4C" w:rsidRPr="001D1246" w14:paraId="599757A8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EF6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250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T4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A5B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DBD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CD8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480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3B879E53" w14:textId="77777777" w:rsidTr="00A06F4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6980" w14:textId="03701A23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27DE" w14:textId="19ADC2AE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3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5DB8" w14:textId="0EC8CB02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2F29" w14:textId="2B0B6913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377E" w14:textId="2C110171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203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E9DD" w14:textId="4864098A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A06F4C" w:rsidRPr="001D1246" w14:paraId="5E77221C" w14:textId="77777777" w:rsidTr="00EE092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AF9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Block CD16/CD32 anti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E5D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D956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0E1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0161-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35F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4078B285" w14:textId="77777777" w:rsidTr="00EE092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AC5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ntibody Compensation Bead Ki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EEF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FF1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9FA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51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52E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B059D4" w:rsidRPr="001D1246" w14:paraId="5AFADD53" w14:textId="77777777" w:rsidTr="00EE092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85F7B" w14:textId="7C92D226" w:rsidR="00B059D4" w:rsidRPr="001D1246" w:rsidRDefault="00B059D4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 Transcription Factor Fixation/Permeabilization Concentrate and Diluent solution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3A8D6" w14:textId="77777777" w:rsidR="00B059D4" w:rsidRPr="001D1246" w:rsidRDefault="00B059D4" w:rsidP="00A0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0C13B" w14:textId="292A0EAC" w:rsidR="00B059D4" w:rsidRPr="001D1246" w:rsidRDefault="00B059D4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1C3B5" w14:textId="2EAAF755" w:rsidR="00B059D4" w:rsidRPr="001D1246" w:rsidRDefault="00B059D4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-5521-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DD756" w14:textId="26FBAABF" w:rsidR="00B059D4" w:rsidRPr="001D1246" w:rsidRDefault="00B059D4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A06F4C" w:rsidRPr="001D1246" w14:paraId="39CD5030" w14:textId="77777777" w:rsidTr="00EE092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639E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mbie Aqua™ Fixable Viability 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934B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777E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EF0B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63C6" w14:textId="77777777" w:rsidR="00A06F4C" w:rsidRPr="001D1246" w:rsidRDefault="00A06F4C" w:rsidP="00A06F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</w:tbl>
    <w:p w14:paraId="47A9B342" w14:textId="64D3AD8C" w:rsidR="00EE092B" w:rsidRPr="00EE092B" w:rsidRDefault="00EE092B" w:rsidP="00EE092B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EE092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E63E63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EE092B">
        <w:rPr>
          <w:rFonts w:ascii="Times New Roman" w:eastAsia="Times New Roman" w:hAnsi="Times New Roman" w:cs="Times New Roman"/>
          <w:b/>
          <w:bCs/>
          <w:color w:val="000000"/>
        </w:rPr>
        <w:t xml:space="preserve">Table S1 Antibodies and </w:t>
      </w:r>
      <w:r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Pr="00EE092B">
        <w:rPr>
          <w:rFonts w:ascii="Times New Roman" w:eastAsia="Times New Roman" w:hAnsi="Times New Roman" w:cs="Times New Roman"/>
          <w:b/>
          <w:bCs/>
          <w:color w:val="000000"/>
        </w:rPr>
        <w:t>eagents for Flow Cytometry and Immunochemistry</w:t>
      </w:r>
    </w:p>
    <w:sectPr w:rsidR="00EE092B" w:rsidRPr="00EE092B" w:rsidSect="00F40B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szSyNDExNDcxNzBS0lEKTi0uzszPAykwrAUAs11gDCwAAAA="/>
  </w:docVars>
  <w:rsids>
    <w:rsidRoot w:val="001D1246"/>
    <w:rsid w:val="00006A09"/>
    <w:rsid w:val="00073CBC"/>
    <w:rsid w:val="000F30A6"/>
    <w:rsid w:val="00134220"/>
    <w:rsid w:val="001A58E5"/>
    <w:rsid w:val="001D1246"/>
    <w:rsid w:val="0021655F"/>
    <w:rsid w:val="0049380D"/>
    <w:rsid w:val="00511B32"/>
    <w:rsid w:val="00515028"/>
    <w:rsid w:val="00541DE0"/>
    <w:rsid w:val="005A1173"/>
    <w:rsid w:val="005F2354"/>
    <w:rsid w:val="00720793"/>
    <w:rsid w:val="007816FA"/>
    <w:rsid w:val="0080269C"/>
    <w:rsid w:val="00880F24"/>
    <w:rsid w:val="008A67F4"/>
    <w:rsid w:val="008D4F05"/>
    <w:rsid w:val="009B1BC2"/>
    <w:rsid w:val="00A06F4C"/>
    <w:rsid w:val="00A47ED6"/>
    <w:rsid w:val="00A75D5E"/>
    <w:rsid w:val="00A86346"/>
    <w:rsid w:val="00B059D4"/>
    <w:rsid w:val="00B5327C"/>
    <w:rsid w:val="00C10B90"/>
    <w:rsid w:val="00C35328"/>
    <w:rsid w:val="00C55FD8"/>
    <w:rsid w:val="00C942C7"/>
    <w:rsid w:val="00D72F75"/>
    <w:rsid w:val="00DA60ED"/>
    <w:rsid w:val="00E63E63"/>
    <w:rsid w:val="00EE092B"/>
    <w:rsid w:val="00F40BBE"/>
    <w:rsid w:val="00FA06DF"/>
    <w:rsid w:val="00FF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EB53E4"/>
  <w15:chartTrackingRefBased/>
  <w15:docId w15:val="{36A55559-95D8-D041-9356-6A238F6F5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9</Words>
  <Characters>933</Characters>
  <Application>Microsoft Office Word</Application>
  <DocSecurity>0</DocSecurity>
  <Lines>11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Shi</dc:creator>
  <cp:keywords/>
  <dc:description/>
  <cp:lastModifiedBy>Hayashi, Kanako</cp:lastModifiedBy>
  <cp:revision>8</cp:revision>
  <dcterms:created xsi:type="dcterms:W3CDTF">2023-03-31T16:37:00Z</dcterms:created>
  <dcterms:modified xsi:type="dcterms:W3CDTF">2024-03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9d7995e4790ecad402160563efbe29a917fc6c5201fd2911262b960fcec26</vt:lpwstr>
  </property>
</Properties>
</file>